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83A149" w14:textId="77777777" w:rsidR="003B4646" w:rsidRPr="00DE072A" w:rsidRDefault="003B4646" w:rsidP="003B4646">
      <w:pPr>
        <w:rPr>
          <w:b/>
          <w:bCs/>
        </w:rPr>
      </w:pPr>
      <w:r w:rsidRPr="00DE072A">
        <w:rPr>
          <w:b/>
          <w:bCs/>
        </w:rPr>
        <w:t>Captions of supplementary movie S1</w:t>
      </w:r>
    </w:p>
    <w:p w14:paraId="5CCF2783" w14:textId="77777777" w:rsidR="003B4646" w:rsidRPr="006545D2" w:rsidRDefault="003B4646" w:rsidP="003B4646">
      <w:pPr>
        <w:rPr>
          <w:noProof/>
        </w:rPr>
      </w:pPr>
      <w:r w:rsidRPr="006545D2">
        <w:rPr>
          <w:b/>
          <w:bCs/>
          <w:noProof/>
        </w:rPr>
        <w:t>Movie S1.</w:t>
      </w:r>
      <w:r>
        <w:rPr>
          <w:noProof/>
        </w:rPr>
        <w:t xml:space="preserve"> </w:t>
      </w:r>
      <w:r w:rsidRPr="006545D2">
        <w:rPr>
          <w:noProof/>
        </w:rPr>
        <w:t xml:space="preserve">Acquisition of in-situ AuNPs in liquid phase </w:t>
      </w:r>
      <w:r>
        <w:rPr>
          <w:noProof/>
        </w:rPr>
        <w:t>scanning transmission electron microscopy</w:t>
      </w:r>
      <w:r w:rsidRPr="006545D2">
        <w:rPr>
          <w:noProof/>
        </w:rPr>
        <w:t xml:space="preserve">. Montage of </w:t>
      </w:r>
      <w:r>
        <w:rPr>
          <w:noProof/>
        </w:rPr>
        <w:t>four</w:t>
      </w:r>
      <w:r w:rsidRPr="006545D2">
        <w:rPr>
          <w:noProof/>
        </w:rPr>
        <w:t xml:space="preserve"> screen record</w:t>
      </w:r>
      <w:r>
        <w:rPr>
          <w:noProof/>
        </w:rPr>
        <w:t>ings</w:t>
      </w:r>
      <w:r w:rsidRPr="006545D2">
        <w:rPr>
          <w:noProof/>
        </w:rPr>
        <w:t xml:space="preserve"> of the beam-assembled process of AuNPs in liquid. The improvement on acquisition speed for the four scanning pathways investigated follow the trend show in Table 1. The experimental conditions are described in the caption of Figure 7.</w:t>
      </w:r>
    </w:p>
    <w:p w14:paraId="122BBD0F" w14:textId="77777777" w:rsidR="0024223F" w:rsidRDefault="0024223F"/>
    <w:sectPr w:rsidR="0024223F" w:rsidSect="00120449">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646"/>
    <w:rsid w:val="00003770"/>
    <w:rsid w:val="00006E26"/>
    <w:rsid w:val="00011FD6"/>
    <w:rsid w:val="000239C8"/>
    <w:rsid w:val="000254E9"/>
    <w:rsid w:val="0002657F"/>
    <w:rsid w:val="00026E80"/>
    <w:rsid w:val="000363D0"/>
    <w:rsid w:val="00037AFE"/>
    <w:rsid w:val="000432AA"/>
    <w:rsid w:val="00052275"/>
    <w:rsid w:val="00086BF6"/>
    <w:rsid w:val="0008701F"/>
    <w:rsid w:val="000968E8"/>
    <w:rsid w:val="000A0474"/>
    <w:rsid w:val="000A07F7"/>
    <w:rsid w:val="000A5971"/>
    <w:rsid w:val="000B2303"/>
    <w:rsid w:val="000B34FB"/>
    <w:rsid w:val="000D4282"/>
    <w:rsid w:val="000D5235"/>
    <w:rsid w:val="000E2CF0"/>
    <w:rsid w:val="000E5E3F"/>
    <w:rsid w:val="000F2F37"/>
    <w:rsid w:val="00104934"/>
    <w:rsid w:val="00105156"/>
    <w:rsid w:val="00110709"/>
    <w:rsid w:val="0011595C"/>
    <w:rsid w:val="0012477E"/>
    <w:rsid w:val="00126C76"/>
    <w:rsid w:val="00131DB5"/>
    <w:rsid w:val="00131F05"/>
    <w:rsid w:val="0013237F"/>
    <w:rsid w:val="00132C74"/>
    <w:rsid w:val="0013518A"/>
    <w:rsid w:val="00140C2C"/>
    <w:rsid w:val="00141F21"/>
    <w:rsid w:val="00144DD1"/>
    <w:rsid w:val="00150B1A"/>
    <w:rsid w:val="00150DE2"/>
    <w:rsid w:val="00156A43"/>
    <w:rsid w:val="00161BFE"/>
    <w:rsid w:val="001650BC"/>
    <w:rsid w:val="0016791B"/>
    <w:rsid w:val="00171986"/>
    <w:rsid w:val="00184008"/>
    <w:rsid w:val="00196B06"/>
    <w:rsid w:val="001A7DC8"/>
    <w:rsid w:val="001B5CCE"/>
    <w:rsid w:val="001B7050"/>
    <w:rsid w:val="001B7BE7"/>
    <w:rsid w:val="001C2460"/>
    <w:rsid w:val="001C3F87"/>
    <w:rsid w:val="001C76F1"/>
    <w:rsid w:val="001E0715"/>
    <w:rsid w:val="001E29D2"/>
    <w:rsid w:val="001F0F42"/>
    <w:rsid w:val="0020376D"/>
    <w:rsid w:val="0020726C"/>
    <w:rsid w:val="00212EE6"/>
    <w:rsid w:val="0021377D"/>
    <w:rsid w:val="00216F2C"/>
    <w:rsid w:val="0022064F"/>
    <w:rsid w:val="00224965"/>
    <w:rsid w:val="00226A6D"/>
    <w:rsid w:val="00236A27"/>
    <w:rsid w:val="00236AC6"/>
    <w:rsid w:val="00240684"/>
    <w:rsid w:val="0024223F"/>
    <w:rsid w:val="00252880"/>
    <w:rsid w:val="002566E8"/>
    <w:rsid w:val="002601A5"/>
    <w:rsid w:val="002602DE"/>
    <w:rsid w:val="002620DE"/>
    <w:rsid w:val="00262D5B"/>
    <w:rsid w:val="0026735C"/>
    <w:rsid w:val="002707C8"/>
    <w:rsid w:val="00270F8D"/>
    <w:rsid w:val="00271530"/>
    <w:rsid w:val="00271E80"/>
    <w:rsid w:val="00276314"/>
    <w:rsid w:val="00276678"/>
    <w:rsid w:val="00277B89"/>
    <w:rsid w:val="00280B55"/>
    <w:rsid w:val="00281931"/>
    <w:rsid w:val="00283092"/>
    <w:rsid w:val="00284A12"/>
    <w:rsid w:val="00287EC1"/>
    <w:rsid w:val="002907DA"/>
    <w:rsid w:val="00290C15"/>
    <w:rsid w:val="002911A0"/>
    <w:rsid w:val="00295743"/>
    <w:rsid w:val="002B11A6"/>
    <w:rsid w:val="002B3D31"/>
    <w:rsid w:val="002B3D99"/>
    <w:rsid w:val="002B4180"/>
    <w:rsid w:val="002D4580"/>
    <w:rsid w:val="002D739D"/>
    <w:rsid w:val="002E0137"/>
    <w:rsid w:val="002F09D8"/>
    <w:rsid w:val="002F1DCC"/>
    <w:rsid w:val="002F2717"/>
    <w:rsid w:val="002F4B3F"/>
    <w:rsid w:val="002F4BA1"/>
    <w:rsid w:val="002F4C33"/>
    <w:rsid w:val="002F710B"/>
    <w:rsid w:val="00314D31"/>
    <w:rsid w:val="00317113"/>
    <w:rsid w:val="00321BBA"/>
    <w:rsid w:val="003223F5"/>
    <w:rsid w:val="00322C75"/>
    <w:rsid w:val="00331522"/>
    <w:rsid w:val="003316E5"/>
    <w:rsid w:val="003345FA"/>
    <w:rsid w:val="003373B7"/>
    <w:rsid w:val="00341851"/>
    <w:rsid w:val="00343729"/>
    <w:rsid w:val="003442E4"/>
    <w:rsid w:val="00347A31"/>
    <w:rsid w:val="003577A9"/>
    <w:rsid w:val="00364404"/>
    <w:rsid w:val="003653F3"/>
    <w:rsid w:val="00365E6A"/>
    <w:rsid w:val="003678DA"/>
    <w:rsid w:val="003710AF"/>
    <w:rsid w:val="00381E94"/>
    <w:rsid w:val="003840AA"/>
    <w:rsid w:val="00394C81"/>
    <w:rsid w:val="00396D20"/>
    <w:rsid w:val="003A1980"/>
    <w:rsid w:val="003A3BD1"/>
    <w:rsid w:val="003A71C4"/>
    <w:rsid w:val="003B2260"/>
    <w:rsid w:val="003B25C6"/>
    <w:rsid w:val="003B4646"/>
    <w:rsid w:val="003B4DE2"/>
    <w:rsid w:val="003C3B89"/>
    <w:rsid w:val="003C653D"/>
    <w:rsid w:val="003D6BD2"/>
    <w:rsid w:val="003E247D"/>
    <w:rsid w:val="003E26CF"/>
    <w:rsid w:val="003E64CB"/>
    <w:rsid w:val="003F2FA7"/>
    <w:rsid w:val="003F48FF"/>
    <w:rsid w:val="003F52E6"/>
    <w:rsid w:val="0040142A"/>
    <w:rsid w:val="0040629B"/>
    <w:rsid w:val="00412128"/>
    <w:rsid w:val="00412F60"/>
    <w:rsid w:val="00414293"/>
    <w:rsid w:val="00420648"/>
    <w:rsid w:val="004243F0"/>
    <w:rsid w:val="00426393"/>
    <w:rsid w:val="00433CFC"/>
    <w:rsid w:val="00435364"/>
    <w:rsid w:val="004354F9"/>
    <w:rsid w:val="0044539D"/>
    <w:rsid w:val="00457F0B"/>
    <w:rsid w:val="00460DFC"/>
    <w:rsid w:val="004614E4"/>
    <w:rsid w:val="0046275E"/>
    <w:rsid w:val="004648F0"/>
    <w:rsid w:val="00464D79"/>
    <w:rsid w:val="00466ABD"/>
    <w:rsid w:val="0046724D"/>
    <w:rsid w:val="00472812"/>
    <w:rsid w:val="00476857"/>
    <w:rsid w:val="00476ACD"/>
    <w:rsid w:val="004777B2"/>
    <w:rsid w:val="00480284"/>
    <w:rsid w:val="0048119D"/>
    <w:rsid w:val="004816CF"/>
    <w:rsid w:val="00484040"/>
    <w:rsid w:val="004841AC"/>
    <w:rsid w:val="0049230D"/>
    <w:rsid w:val="0049251D"/>
    <w:rsid w:val="004A2387"/>
    <w:rsid w:val="004B2B4D"/>
    <w:rsid w:val="004B495D"/>
    <w:rsid w:val="004B5FB3"/>
    <w:rsid w:val="004C4D4E"/>
    <w:rsid w:val="004C77B3"/>
    <w:rsid w:val="004D1FCB"/>
    <w:rsid w:val="004D6DCF"/>
    <w:rsid w:val="004E2680"/>
    <w:rsid w:val="004E3FD2"/>
    <w:rsid w:val="004E56A3"/>
    <w:rsid w:val="004E6988"/>
    <w:rsid w:val="004F3D09"/>
    <w:rsid w:val="004F6ED1"/>
    <w:rsid w:val="004F73AF"/>
    <w:rsid w:val="00511752"/>
    <w:rsid w:val="005134B4"/>
    <w:rsid w:val="005173FB"/>
    <w:rsid w:val="00517B09"/>
    <w:rsid w:val="00526D9A"/>
    <w:rsid w:val="00527150"/>
    <w:rsid w:val="0053639E"/>
    <w:rsid w:val="00537F48"/>
    <w:rsid w:val="00543DC8"/>
    <w:rsid w:val="00545BDA"/>
    <w:rsid w:val="0054720D"/>
    <w:rsid w:val="00547C09"/>
    <w:rsid w:val="00550569"/>
    <w:rsid w:val="0055476A"/>
    <w:rsid w:val="00564D17"/>
    <w:rsid w:val="0056584B"/>
    <w:rsid w:val="00567069"/>
    <w:rsid w:val="00581A1B"/>
    <w:rsid w:val="00584318"/>
    <w:rsid w:val="005952D0"/>
    <w:rsid w:val="005955E5"/>
    <w:rsid w:val="00596641"/>
    <w:rsid w:val="005A5418"/>
    <w:rsid w:val="005B538F"/>
    <w:rsid w:val="005C248D"/>
    <w:rsid w:val="005C49D5"/>
    <w:rsid w:val="005C676F"/>
    <w:rsid w:val="005D4A6B"/>
    <w:rsid w:val="005D7638"/>
    <w:rsid w:val="005E325A"/>
    <w:rsid w:val="005F2B72"/>
    <w:rsid w:val="006068B7"/>
    <w:rsid w:val="006207A6"/>
    <w:rsid w:val="006244F0"/>
    <w:rsid w:val="00625435"/>
    <w:rsid w:val="0062703E"/>
    <w:rsid w:val="0062741A"/>
    <w:rsid w:val="0063361A"/>
    <w:rsid w:val="00644536"/>
    <w:rsid w:val="0064455E"/>
    <w:rsid w:val="00645C44"/>
    <w:rsid w:val="00647E09"/>
    <w:rsid w:val="00652A14"/>
    <w:rsid w:val="0065531A"/>
    <w:rsid w:val="00660063"/>
    <w:rsid w:val="00673608"/>
    <w:rsid w:val="00673FA8"/>
    <w:rsid w:val="00674C4B"/>
    <w:rsid w:val="00675646"/>
    <w:rsid w:val="0068527D"/>
    <w:rsid w:val="00685C22"/>
    <w:rsid w:val="00686C4D"/>
    <w:rsid w:val="0069120E"/>
    <w:rsid w:val="00691A25"/>
    <w:rsid w:val="006A04F7"/>
    <w:rsid w:val="006A5B47"/>
    <w:rsid w:val="006A61A2"/>
    <w:rsid w:val="006C21E6"/>
    <w:rsid w:val="006C24E3"/>
    <w:rsid w:val="006C3451"/>
    <w:rsid w:val="006C610F"/>
    <w:rsid w:val="006D1171"/>
    <w:rsid w:val="006D62EB"/>
    <w:rsid w:val="006D7C01"/>
    <w:rsid w:val="006D7EC3"/>
    <w:rsid w:val="006E5935"/>
    <w:rsid w:val="006E5D29"/>
    <w:rsid w:val="006E6B3C"/>
    <w:rsid w:val="00705ED4"/>
    <w:rsid w:val="00706774"/>
    <w:rsid w:val="00714C33"/>
    <w:rsid w:val="00723802"/>
    <w:rsid w:val="00724A83"/>
    <w:rsid w:val="007304B5"/>
    <w:rsid w:val="00732CCF"/>
    <w:rsid w:val="00734C0E"/>
    <w:rsid w:val="0073535E"/>
    <w:rsid w:val="00740822"/>
    <w:rsid w:val="0074137F"/>
    <w:rsid w:val="00742A36"/>
    <w:rsid w:val="00744ED6"/>
    <w:rsid w:val="00746A21"/>
    <w:rsid w:val="00754B55"/>
    <w:rsid w:val="00760FF8"/>
    <w:rsid w:val="0076361D"/>
    <w:rsid w:val="00765236"/>
    <w:rsid w:val="00770537"/>
    <w:rsid w:val="00770605"/>
    <w:rsid w:val="0077098D"/>
    <w:rsid w:val="00773B8E"/>
    <w:rsid w:val="00781390"/>
    <w:rsid w:val="007815C4"/>
    <w:rsid w:val="00785C25"/>
    <w:rsid w:val="007863C3"/>
    <w:rsid w:val="00787036"/>
    <w:rsid w:val="00790F27"/>
    <w:rsid w:val="00791107"/>
    <w:rsid w:val="00791E21"/>
    <w:rsid w:val="007A29AE"/>
    <w:rsid w:val="007A5732"/>
    <w:rsid w:val="007A744E"/>
    <w:rsid w:val="007B01B1"/>
    <w:rsid w:val="007B0E6B"/>
    <w:rsid w:val="007B1D39"/>
    <w:rsid w:val="007B1D94"/>
    <w:rsid w:val="007B3268"/>
    <w:rsid w:val="007B5DA4"/>
    <w:rsid w:val="007C1C59"/>
    <w:rsid w:val="007C2A24"/>
    <w:rsid w:val="007C62DE"/>
    <w:rsid w:val="007C777C"/>
    <w:rsid w:val="007C7A68"/>
    <w:rsid w:val="007D175A"/>
    <w:rsid w:val="007D4F19"/>
    <w:rsid w:val="007F7255"/>
    <w:rsid w:val="00804C02"/>
    <w:rsid w:val="0080569C"/>
    <w:rsid w:val="00810926"/>
    <w:rsid w:val="00813442"/>
    <w:rsid w:val="00814175"/>
    <w:rsid w:val="00817ADF"/>
    <w:rsid w:val="008304BA"/>
    <w:rsid w:val="0083275F"/>
    <w:rsid w:val="008343C9"/>
    <w:rsid w:val="00842728"/>
    <w:rsid w:val="00843791"/>
    <w:rsid w:val="008442D6"/>
    <w:rsid w:val="008459C8"/>
    <w:rsid w:val="008516A5"/>
    <w:rsid w:val="008517E6"/>
    <w:rsid w:val="0085394D"/>
    <w:rsid w:val="008555FF"/>
    <w:rsid w:val="00862939"/>
    <w:rsid w:val="00864FD5"/>
    <w:rsid w:val="00865E74"/>
    <w:rsid w:val="00866C31"/>
    <w:rsid w:val="008709CE"/>
    <w:rsid w:val="00873D10"/>
    <w:rsid w:val="008833E2"/>
    <w:rsid w:val="00886748"/>
    <w:rsid w:val="0088767C"/>
    <w:rsid w:val="00887829"/>
    <w:rsid w:val="00890EFC"/>
    <w:rsid w:val="008911C9"/>
    <w:rsid w:val="00897BEE"/>
    <w:rsid w:val="008A3E9F"/>
    <w:rsid w:val="008A592D"/>
    <w:rsid w:val="008B0500"/>
    <w:rsid w:val="008B7758"/>
    <w:rsid w:val="008C4530"/>
    <w:rsid w:val="008C5167"/>
    <w:rsid w:val="008D27F5"/>
    <w:rsid w:val="008D63EB"/>
    <w:rsid w:val="008F2E16"/>
    <w:rsid w:val="008F4BE2"/>
    <w:rsid w:val="008F5378"/>
    <w:rsid w:val="008F6824"/>
    <w:rsid w:val="00902D74"/>
    <w:rsid w:val="00912EBC"/>
    <w:rsid w:val="0091332A"/>
    <w:rsid w:val="00920E7C"/>
    <w:rsid w:val="0092143B"/>
    <w:rsid w:val="0092482E"/>
    <w:rsid w:val="00926BC6"/>
    <w:rsid w:val="00926DA3"/>
    <w:rsid w:val="00927A62"/>
    <w:rsid w:val="00930DF9"/>
    <w:rsid w:val="00942E11"/>
    <w:rsid w:val="00943B65"/>
    <w:rsid w:val="00947F4B"/>
    <w:rsid w:val="00955104"/>
    <w:rsid w:val="00960470"/>
    <w:rsid w:val="00965EE2"/>
    <w:rsid w:val="00972D1A"/>
    <w:rsid w:val="00974DB9"/>
    <w:rsid w:val="00981FD8"/>
    <w:rsid w:val="00995017"/>
    <w:rsid w:val="009A73BD"/>
    <w:rsid w:val="009B0F29"/>
    <w:rsid w:val="009B131A"/>
    <w:rsid w:val="009C024C"/>
    <w:rsid w:val="009C1604"/>
    <w:rsid w:val="009C1681"/>
    <w:rsid w:val="009C211B"/>
    <w:rsid w:val="009C4166"/>
    <w:rsid w:val="009C58E9"/>
    <w:rsid w:val="009D30FE"/>
    <w:rsid w:val="009D4C33"/>
    <w:rsid w:val="009E4EC8"/>
    <w:rsid w:val="009E7010"/>
    <w:rsid w:val="009F1C42"/>
    <w:rsid w:val="009F27CA"/>
    <w:rsid w:val="009F3875"/>
    <w:rsid w:val="009F64EA"/>
    <w:rsid w:val="00A022F5"/>
    <w:rsid w:val="00A02AE4"/>
    <w:rsid w:val="00A055C5"/>
    <w:rsid w:val="00A0669E"/>
    <w:rsid w:val="00A07B89"/>
    <w:rsid w:val="00A141EF"/>
    <w:rsid w:val="00A17D39"/>
    <w:rsid w:val="00A369A5"/>
    <w:rsid w:val="00A4363C"/>
    <w:rsid w:val="00A52C49"/>
    <w:rsid w:val="00A55D1B"/>
    <w:rsid w:val="00A621D1"/>
    <w:rsid w:val="00A67A24"/>
    <w:rsid w:val="00A67F5C"/>
    <w:rsid w:val="00A70AA5"/>
    <w:rsid w:val="00A8198B"/>
    <w:rsid w:val="00A84BA5"/>
    <w:rsid w:val="00A84D09"/>
    <w:rsid w:val="00A907DE"/>
    <w:rsid w:val="00A915CD"/>
    <w:rsid w:val="00A94B81"/>
    <w:rsid w:val="00AA7843"/>
    <w:rsid w:val="00AB22D5"/>
    <w:rsid w:val="00AC2D4C"/>
    <w:rsid w:val="00AD4E02"/>
    <w:rsid w:val="00AD6960"/>
    <w:rsid w:val="00AD7509"/>
    <w:rsid w:val="00AE6111"/>
    <w:rsid w:val="00AF043C"/>
    <w:rsid w:val="00AF54B9"/>
    <w:rsid w:val="00B12873"/>
    <w:rsid w:val="00B13A4E"/>
    <w:rsid w:val="00B14A16"/>
    <w:rsid w:val="00B15D6A"/>
    <w:rsid w:val="00B16942"/>
    <w:rsid w:val="00B22AB8"/>
    <w:rsid w:val="00B32F84"/>
    <w:rsid w:val="00B34436"/>
    <w:rsid w:val="00B34EDA"/>
    <w:rsid w:val="00B37248"/>
    <w:rsid w:val="00B46B2D"/>
    <w:rsid w:val="00B47AB8"/>
    <w:rsid w:val="00B551FA"/>
    <w:rsid w:val="00B61F6F"/>
    <w:rsid w:val="00B62909"/>
    <w:rsid w:val="00B64983"/>
    <w:rsid w:val="00B64DFD"/>
    <w:rsid w:val="00B7246E"/>
    <w:rsid w:val="00B736C1"/>
    <w:rsid w:val="00B74AC5"/>
    <w:rsid w:val="00B75ED9"/>
    <w:rsid w:val="00B83E72"/>
    <w:rsid w:val="00B90E96"/>
    <w:rsid w:val="00B9571B"/>
    <w:rsid w:val="00BA05DB"/>
    <w:rsid w:val="00BA1139"/>
    <w:rsid w:val="00BA421D"/>
    <w:rsid w:val="00BA7269"/>
    <w:rsid w:val="00BB01C4"/>
    <w:rsid w:val="00BB5407"/>
    <w:rsid w:val="00BC101E"/>
    <w:rsid w:val="00BC1C7E"/>
    <w:rsid w:val="00BC1E1E"/>
    <w:rsid w:val="00BC3F22"/>
    <w:rsid w:val="00BD258B"/>
    <w:rsid w:val="00BD33A7"/>
    <w:rsid w:val="00BD412A"/>
    <w:rsid w:val="00BD4878"/>
    <w:rsid w:val="00BE3A3C"/>
    <w:rsid w:val="00BE68EB"/>
    <w:rsid w:val="00BF1AE1"/>
    <w:rsid w:val="00BF7DC6"/>
    <w:rsid w:val="00C012F6"/>
    <w:rsid w:val="00C02807"/>
    <w:rsid w:val="00C02C83"/>
    <w:rsid w:val="00C03760"/>
    <w:rsid w:val="00C043D9"/>
    <w:rsid w:val="00C063C9"/>
    <w:rsid w:val="00C07713"/>
    <w:rsid w:val="00C1200F"/>
    <w:rsid w:val="00C305E2"/>
    <w:rsid w:val="00C3449C"/>
    <w:rsid w:val="00C40124"/>
    <w:rsid w:val="00C42D5E"/>
    <w:rsid w:val="00C431B8"/>
    <w:rsid w:val="00C5570B"/>
    <w:rsid w:val="00C55C3F"/>
    <w:rsid w:val="00C604E7"/>
    <w:rsid w:val="00C91A6A"/>
    <w:rsid w:val="00C955AE"/>
    <w:rsid w:val="00C97336"/>
    <w:rsid w:val="00CA2B76"/>
    <w:rsid w:val="00CA36B8"/>
    <w:rsid w:val="00CA4270"/>
    <w:rsid w:val="00CA51C6"/>
    <w:rsid w:val="00CB14C7"/>
    <w:rsid w:val="00CC39EF"/>
    <w:rsid w:val="00CC4310"/>
    <w:rsid w:val="00CC45B8"/>
    <w:rsid w:val="00CC7CC2"/>
    <w:rsid w:val="00CD1636"/>
    <w:rsid w:val="00CD3BAE"/>
    <w:rsid w:val="00CD460F"/>
    <w:rsid w:val="00CE241C"/>
    <w:rsid w:val="00CE4120"/>
    <w:rsid w:val="00CE5462"/>
    <w:rsid w:val="00D0339E"/>
    <w:rsid w:val="00D10086"/>
    <w:rsid w:val="00D13106"/>
    <w:rsid w:val="00D2484F"/>
    <w:rsid w:val="00D329DB"/>
    <w:rsid w:val="00D369C7"/>
    <w:rsid w:val="00D41EED"/>
    <w:rsid w:val="00D424CB"/>
    <w:rsid w:val="00D51D68"/>
    <w:rsid w:val="00D62566"/>
    <w:rsid w:val="00D6543F"/>
    <w:rsid w:val="00D65D85"/>
    <w:rsid w:val="00D67CE3"/>
    <w:rsid w:val="00D70056"/>
    <w:rsid w:val="00D70AAC"/>
    <w:rsid w:val="00D71D8B"/>
    <w:rsid w:val="00D729BC"/>
    <w:rsid w:val="00D7646E"/>
    <w:rsid w:val="00D83D94"/>
    <w:rsid w:val="00D84A75"/>
    <w:rsid w:val="00D90DB2"/>
    <w:rsid w:val="00D96B05"/>
    <w:rsid w:val="00DB7B03"/>
    <w:rsid w:val="00DC216C"/>
    <w:rsid w:val="00DC6E86"/>
    <w:rsid w:val="00DD311B"/>
    <w:rsid w:val="00DD5443"/>
    <w:rsid w:val="00DE0505"/>
    <w:rsid w:val="00DE2696"/>
    <w:rsid w:val="00DF087C"/>
    <w:rsid w:val="00DF4F3F"/>
    <w:rsid w:val="00DF6C0A"/>
    <w:rsid w:val="00E022D9"/>
    <w:rsid w:val="00E03C09"/>
    <w:rsid w:val="00E057BD"/>
    <w:rsid w:val="00E20ED2"/>
    <w:rsid w:val="00E37387"/>
    <w:rsid w:val="00E378F7"/>
    <w:rsid w:val="00E43EE3"/>
    <w:rsid w:val="00E4516E"/>
    <w:rsid w:val="00E47763"/>
    <w:rsid w:val="00E517E9"/>
    <w:rsid w:val="00E51AFE"/>
    <w:rsid w:val="00E5659C"/>
    <w:rsid w:val="00E57E73"/>
    <w:rsid w:val="00E634B6"/>
    <w:rsid w:val="00E640A0"/>
    <w:rsid w:val="00E65970"/>
    <w:rsid w:val="00E80E42"/>
    <w:rsid w:val="00E84D77"/>
    <w:rsid w:val="00E94A27"/>
    <w:rsid w:val="00EB127A"/>
    <w:rsid w:val="00EB1B92"/>
    <w:rsid w:val="00EB4D19"/>
    <w:rsid w:val="00EC2674"/>
    <w:rsid w:val="00ED37B0"/>
    <w:rsid w:val="00EE1886"/>
    <w:rsid w:val="00EE3E48"/>
    <w:rsid w:val="00EE4571"/>
    <w:rsid w:val="00EE4BE4"/>
    <w:rsid w:val="00EE661D"/>
    <w:rsid w:val="00EF012C"/>
    <w:rsid w:val="00EF05EA"/>
    <w:rsid w:val="00EF0EF3"/>
    <w:rsid w:val="00EF688F"/>
    <w:rsid w:val="00EF762A"/>
    <w:rsid w:val="00F06361"/>
    <w:rsid w:val="00F07B1D"/>
    <w:rsid w:val="00F149DE"/>
    <w:rsid w:val="00F23562"/>
    <w:rsid w:val="00F26D24"/>
    <w:rsid w:val="00F30D06"/>
    <w:rsid w:val="00F32B9C"/>
    <w:rsid w:val="00F34E1B"/>
    <w:rsid w:val="00F352E6"/>
    <w:rsid w:val="00F44279"/>
    <w:rsid w:val="00F44D5D"/>
    <w:rsid w:val="00F53AC4"/>
    <w:rsid w:val="00F5492D"/>
    <w:rsid w:val="00F54C15"/>
    <w:rsid w:val="00F57195"/>
    <w:rsid w:val="00F61F3B"/>
    <w:rsid w:val="00F67057"/>
    <w:rsid w:val="00F70C98"/>
    <w:rsid w:val="00F76126"/>
    <w:rsid w:val="00F7612C"/>
    <w:rsid w:val="00F80736"/>
    <w:rsid w:val="00F82205"/>
    <w:rsid w:val="00F82A28"/>
    <w:rsid w:val="00F84FAF"/>
    <w:rsid w:val="00F85869"/>
    <w:rsid w:val="00F91689"/>
    <w:rsid w:val="00F91DD2"/>
    <w:rsid w:val="00F97A62"/>
    <w:rsid w:val="00FA234F"/>
    <w:rsid w:val="00FA4FF3"/>
    <w:rsid w:val="00FA630A"/>
    <w:rsid w:val="00FB112C"/>
    <w:rsid w:val="00FB67B5"/>
    <w:rsid w:val="00FC6DCF"/>
    <w:rsid w:val="00FD3B0D"/>
    <w:rsid w:val="00FD40DE"/>
    <w:rsid w:val="00FE320B"/>
    <w:rsid w:val="00FE6F3A"/>
    <w:rsid w:val="00FF21DD"/>
    <w:rsid w:val="00FF527A"/>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15EC535"/>
  <w15:chartTrackingRefBased/>
  <w15:docId w15:val="{49CD7959-B28F-C94F-BA91-5D103FA9D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3</Characters>
  <Application>Microsoft Office Word</Application>
  <DocSecurity>0</DocSecurity>
  <Lines>2</Lines>
  <Paragraphs>1</Paragraphs>
  <ScaleCrop>false</ScaleCrop>
  <Company>INM</Company>
  <LinksUpToDate>false</LinksUpToDate>
  <CharactersWithSpaces>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Jonge, Niels</dc:creator>
  <cp:keywords/>
  <dc:description/>
  <cp:lastModifiedBy>De Jonge, Niels</cp:lastModifiedBy>
  <cp:revision>1</cp:revision>
  <dcterms:created xsi:type="dcterms:W3CDTF">2021-10-25T12:23:00Z</dcterms:created>
  <dcterms:modified xsi:type="dcterms:W3CDTF">2021-10-25T12:23:00Z</dcterms:modified>
</cp:coreProperties>
</file>